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The daily dose of norepinephrine among 66 patients septic shock between two groups during the first week</w:t>
      </w:r>
    </w:p>
    <w:tbl>
      <w:tblPr>
        <w:tblW w:w="88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126"/>
        <w:gridCol w:w="1906"/>
        <w:gridCol w:w="1249"/>
      </w:tblGrid>
      <w:tr>
        <w:trPr/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fiel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X group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33)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DEX group (n=33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Day 1, n=6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3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3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se, median (IQR), mg 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 (2.5, 8.6)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(4.3, 13.4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y 2, n=66 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3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3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se, median (IQR), mg 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 (3.8, 16.9)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9.0 (3.1, 22.3) 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</w:tr>
      <w:tr>
        <w:trPr>
          <w:trHeight w:val="842" w:hRule="atLeast"/>
        </w:trPr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3, n=58 (missing data n=8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se, median (IQR), mg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3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0, 12.8)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4 (2.0, 19.1) 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422" w:hRule="atLeast"/>
        </w:trPr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4, n=56 (missing data n=1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se, median (IQR), mg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 (0, 7.8)</w:t>
            </w:r>
          </w:p>
        </w:tc>
        <w:tc>
          <w:tcPr>
            <w:tcW w:w="1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 (0, 9.0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>
          <w:trHeight w:val="433" w:hRule="atLeast"/>
        </w:trPr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5, n=54 (missing data n=12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7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5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se, median (IQR), mg 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, 3.8)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, 3.5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>
          <w:trHeight w:val="433" w:hRule="atLeast"/>
        </w:trPr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6, n=50 (missing data n=16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6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4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se, median (IQR), mg 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,1.1)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, 0.8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433" w:hRule="atLeast"/>
        </w:trPr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7, n=50 (missing data n=16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6</w:t>
            </w:r>
          </w:p>
        </w:tc>
        <w:tc>
          <w:tcPr>
            <w:tcW w:w="19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24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ose, median (IQR), mg 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0 (0, 0) </w:t>
            </w:r>
          </w:p>
        </w:tc>
        <w:tc>
          <w:tcPr>
            <w:tcW w:w="19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, 0.2)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X: dexmedetomidine, IQR: interquartile range</w:t>
      </w:r>
    </w:p>
    <w:p>
      <w:pPr>
        <w:pStyle w:val="Normal"/>
        <w:rPr/>
      </w:pPr>
      <w:r>
        <w:rPr>
          <w:rFonts w:cs="Times New Roman" w:ascii="Times New Roman" w:hAnsi="Times New Roman"/>
        </w:rPr>
        <w:t>a Septic shock was defined as a cardiovascular component of the sequential organ failure assessment score &gt;2 and a serum lactate concentration &gt;2 mmol/l at randomization. 38 patients without shock patients were excluded from this analysis.</w:t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Yu Mincho">
    <w:charset w:val="8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Yu Gothic Light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80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Yu Mincho" w:hAnsi="Yu Mincho" w:eastAsia="Yu Mincho" w:cs="Arial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Yu Gothic Light" w:hAnsi="Yu Gothic Light" w:eastAsia="Yu Gothic Light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Yu Gothic Light" w:hAnsi="Yu Gothic Light" w:eastAsia="Yu Gothic Light" w:cs="Times New Roman"/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Yu Mincho" w:hAnsi="Yu Mincho" w:eastAsia="Yu Mincho" w:cs="Arial"/>
      <w:color w:val="auto"/>
      <w:kern w:val="2"/>
      <w:sz w:val="24"/>
      <w:szCs w:val="24"/>
      <w:lang w:val="en-US" w:eastAsia="ja-JP" w:bidi="ar-SA"/>
    </w:rPr>
  </w:style>
  <w:style w:type="paragraph" w:styleId="Header">
    <w:name w:val="Header"/>
    <w:basedOn w:val="Normal"/>
    <w:pPr>
      <w:tabs>
        <w:tab w:val="clear" w:pos="960"/>
        <w:tab w:val="center" w:pos="4680" w:leader="none"/>
        <w:tab w:val="right" w:pos="9360" w:leader="none"/>
      </w:tabs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Yu Mincho" w:hAnsi="Yu Mincho" w:eastAsia="Yu Mincho" w:cs="Arial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1T03:30:00Z</dcterms:created>
  <dc:creator>Author</dc:creator>
  <dc:description/>
  <cp:keywords/>
  <dc:language>en-US</dc:language>
  <cp:lastModifiedBy>USER</cp:lastModifiedBy>
  <cp:lastPrinted>2017-06-06T06:54:00Z</cp:lastPrinted>
  <dcterms:modified xsi:type="dcterms:W3CDTF">2019-12-03T08:54:00Z</dcterms:modified>
  <cp:revision>6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